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01"/>
        <w:gridCol w:w="585"/>
        <w:gridCol w:w="1313"/>
        <w:gridCol w:w="1314"/>
        <w:gridCol w:w="1312"/>
        <w:gridCol w:w="1314"/>
        <w:gridCol w:w="1312"/>
        <w:gridCol w:w="1309"/>
      </w:tblGrid>
      <w:tr w:rsidR="0000691F" w:rsidRPr="00F93F19" w14:paraId="1238B269" w14:textId="77777777" w:rsidTr="000E01BD">
        <w:trPr>
          <w:trHeight w:val="35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46ABC6" w14:textId="05289849" w:rsidR="0000691F" w:rsidRPr="00F93F19" w:rsidRDefault="0000691F" w:rsidP="00D0754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>S</w:t>
            </w:r>
            <w:r w:rsidR="00D07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>3</w:t>
            </w:r>
            <w:r w:rsidR="00337FD7" w:rsidRPr="00F93F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 xml:space="preserve"> </w:t>
            </w:r>
            <w:r w:rsidRPr="00F93F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 xml:space="preserve">Table. </w:t>
            </w:r>
            <w:r w:rsidRPr="00F93F19">
              <w:rPr>
                <w:rFonts w:ascii="Times New Roman" w:eastAsia="NanumMyeongjo" w:hAnsi="Times New Roman" w:cs="Times New Roman"/>
                <w:b/>
                <w:bCs/>
                <w:kern w:val="0"/>
                <w:szCs w:val="20"/>
                <w:lang w:val="en-US"/>
              </w:rPr>
              <w:t>Image quality assessments by three readers for generated and real delayed-phase images in the internal and independent validation sets</w:t>
            </w:r>
          </w:p>
        </w:tc>
      </w:tr>
      <w:tr w:rsidR="0000691F" w:rsidRPr="00F93F19" w14:paraId="5066BC5B" w14:textId="77777777" w:rsidTr="00B44E0C">
        <w:trPr>
          <w:trHeight w:val="350"/>
        </w:trPr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2113B4" w14:textId="77777777" w:rsidR="0000691F" w:rsidRPr="00F93F19" w:rsidRDefault="0000691F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170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FDA4A7" w14:textId="77777777" w:rsidR="0000691F" w:rsidRPr="00F93F19" w:rsidRDefault="0000691F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>Reader 1</w:t>
            </w:r>
          </w:p>
        </w:tc>
        <w:tc>
          <w:tcPr>
            <w:tcW w:w="14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A2605A" w14:textId="77777777" w:rsidR="0000691F" w:rsidRPr="00F93F19" w:rsidRDefault="0000691F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>Reader 2</w:t>
            </w:r>
          </w:p>
        </w:tc>
        <w:tc>
          <w:tcPr>
            <w:tcW w:w="14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5733AF" w14:textId="77777777" w:rsidR="0000691F" w:rsidRPr="00F93F19" w:rsidRDefault="0000691F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>Reader 3</w:t>
            </w:r>
          </w:p>
        </w:tc>
      </w:tr>
      <w:tr w:rsidR="0000691F" w:rsidRPr="00F93F19" w14:paraId="3217F382" w14:textId="77777777" w:rsidTr="00B44E0C">
        <w:trPr>
          <w:trHeight w:val="350"/>
        </w:trPr>
        <w:tc>
          <w:tcPr>
            <w:tcW w:w="7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54CB99" w14:textId="77777777" w:rsidR="0000691F" w:rsidRPr="00F93F19" w:rsidRDefault="0000691F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 xml:space="preserve">　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136C93" w14:textId="77777777" w:rsidR="0000691F" w:rsidRPr="00F93F19" w:rsidRDefault="0000691F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>Generated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38FB87" w14:textId="77777777" w:rsidR="0000691F" w:rsidRPr="00F93F19" w:rsidRDefault="0000691F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>Real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161F65" w14:textId="77777777" w:rsidR="0000691F" w:rsidRPr="00F93F19" w:rsidRDefault="0000691F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>Generated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BF25C2" w14:textId="77777777" w:rsidR="0000691F" w:rsidRPr="00F93F19" w:rsidRDefault="0000691F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>Real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184291" w14:textId="77777777" w:rsidR="0000691F" w:rsidRPr="00F93F19" w:rsidRDefault="0000691F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>Generated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BE8C45" w14:textId="77777777" w:rsidR="0000691F" w:rsidRPr="00F93F19" w:rsidRDefault="0000691F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>Real</w:t>
            </w:r>
          </w:p>
        </w:tc>
      </w:tr>
      <w:tr w:rsidR="0000691F" w:rsidRPr="00F93F19" w14:paraId="0BB254DF" w14:textId="77777777" w:rsidTr="00B44E0C">
        <w:trPr>
          <w:trHeight w:val="350"/>
        </w:trPr>
        <w:tc>
          <w:tcPr>
            <w:tcW w:w="7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57DCB" w14:textId="77777777" w:rsidR="0000691F" w:rsidRPr="00B15FB3" w:rsidRDefault="0000691F" w:rsidP="000E01B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  <w:r w:rsidRPr="00B15FB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>Internal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7BE19" w14:textId="77777777" w:rsidR="0000691F" w:rsidRPr="00F93F19" w:rsidRDefault="0000691F" w:rsidP="000E01B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48765" w14:textId="77777777" w:rsidR="0000691F" w:rsidRPr="00F93F19" w:rsidRDefault="0000691F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AFE04" w14:textId="77777777" w:rsidR="0000691F" w:rsidRPr="00F93F19" w:rsidRDefault="0000691F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FAE81" w14:textId="77777777" w:rsidR="0000691F" w:rsidRPr="00F93F19" w:rsidRDefault="0000691F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6568B" w14:textId="77777777" w:rsidR="0000691F" w:rsidRPr="00F93F19" w:rsidRDefault="0000691F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2D782" w14:textId="77777777" w:rsidR="0000691F" w:rsidRPr="00F93F19" w:rsidRDefault="0000691F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00691F" w:rsidRPr="00F93F19" w14:paraId="5100BE81" w14:textId="77777777" w:rsidTr="00B44E0C">
        <w:trPr>
          <w:trHeight w:val="350"/>
        </w:trPr>
        <w:tc>
          <w:tcPr>
            <w:tcW w:w="7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E9CCB" w14:textId="77777777" w:rsidR="0000691F" w:rsidRPr="00B15FB3" w:rsidRDefault="0000691F" w:rsidP="000E01B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  <w:r w:rsidRPr="00B15FB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>Goo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1F0E9" w14:textId="77777777" w:rsidR="0000691F" w:rsidRPr="00F93F19" w:rsidRDefault="0000691F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3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3FA53" w14:textId="77777777" w:rsidR="0000691F" w:rsidRPr="00F93F19" w:rsidRDefault="0000691F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3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740A2" w14:textId="77777777" w:rsidR="0000691F" w:rsidRPr="00F93F19" w:rsidRDefault="0000691F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4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751B5" w14:textId="77777777" w:rsidR="0000691F" w:rsidRPr="00F93F19" w:rsidRDefault="0000691F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4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651D7" w14:textId="77777777" w:rsidR="0000691F" w:rsidRPr="00F93F19" w:rsidRDefault="0000691F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4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E6AB7" w14:textId="77777777" w:rsidR="0000691F" w:rsidRPr="00F93F19" w:rsidRDefault="0000691F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47</w:t>
            </w:r>
          </w:p>
        </w:tc>
      </w:tr>
      <w:tr w:rsidR="0000691F" w:rsidRPr="00F93F19" w14:paraId="2386587B" w14:textId="77777777" w:rsidTr="00B44E0C">
        <w:trPr>
          <w:trHeight w:val="350"/>
        </w:trPr>
        <w:tc>
          <w:tcPr>
            <w:tcW w:w="7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93468" w14:textId="77777777" w:rsidR="0000691F" w:rsidRPr="00B15FB3" w:rsidRDefault="0000691F" w:rsidP="000E01B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  <w:r w:rsidRPr="00B15FB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>Fair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C2F95" w14:textId="77777777" w:rsidR="0000691F" w:rsidRPr="00F93F19" w:rsidRDefault="0000691F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A2AA4" w14:textId="77777777" w:rsidR="0000691F" w:rsidRPr="00F93F19" w:rsidRDefault="0000691F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2A24F" w14:textId="77777777" w:rsidR="0000691F" w:rsidRPr="00F93F19" w:rsidRDefault="0000691F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9642C" w14:textId="77777777" w:rsidR="0000691F" w:rsidRPr="00F93F19" w:rsidRDefault="0000691F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4E405" w14:textId="77777777" w:rsidR="0000691F" w:rsidRPr="00F93F19" w:rsidRDefault="0000691F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C6D35" w14:textId="77777777" w:rsidR="0000691F" w:rsidRPr="00F93F19" w:rsidRDefault="0000691F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0</w:t>
            </w:r>
          </w:p>
        </w:tc>
      </w:tr>
      <w:tr w:rsidR="0000691F" w:rsidRPr="00F93F19" w14:paraId="1D2FC490" w14:textId="77777777" w:rsidTr="00B44E0C">
        <w:trPr>
          <w:trHeight w:val="350"/>
        </w:trPr>
        <w:tc>
          <w:tcPr>
            <w:tcW w:w="7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D326F" w14:textId="77777777" w:rsidR="0000691F" w:rsidRPr="00B15FB3" w:rsidRDefault="0000691F" w:rsidP="000E01B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  <w:r w:rsidRPr="00B15FB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>Poor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4BEAA" w14:textId="77777777" w:rsidR="0000691F" w:rsidRPr="00F93F19" w:rsidRDefault="0000691F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360CB" w14:textId="77777777" w:rsidR="0000691F" w:rsidRPr="00F93F19" w:rsidRDefault="0000691F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507D6" w14:textId="77777777" w:rsidR="0000691F" w:rsidRPr="00F93F19" w:rsidRDefault="0000691F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A9082" w14:textId="77777777" w:rsidR="0000691F" w:rsidRPr="00F93F19" w:rsidRDefault="0000691F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69720" w14:textId="77777777" w:rsidR="0000691F" w:rsidRPr="00F93F19" w:rsidRDefault="0000691F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0A6E7" w14:textId="77777777" w:rsidR="0000691F" w:rsidRPr="00F93F19" w:rsidRDefault="0000691F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0</w:t>
            </w:r>
          </w:p>
        </w:tc>
      </w:tr>
      <w:tr w:rsidR="0000691F" w:rsidRPr="00F93F19" w14:paraId="509576AB" w14:textId="77777777" w:rsidTr="00B44E0C">
        <w:trPr>
          <w:trHeight w:val="350"/>
        </w:trPr>
        <w:tc>
          <w:tcPr>
            <w:tcW w:w="7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47738" w14:textId="77777777" w:rsidR="0000691F" w:rsidRPr="00B15FB3" w:rsidRDefault="0000691F" w:rsidP="000E01B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  <w:r w:rsidRPr="00B15FB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>Independent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E6DF1" w14:textId="77777777" w:rsidR="0000691F" w:rsidRPr="00F93F19" w:rsidRDefault="0000691F" w:rsidP="000E01B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CA526" w14:textId="77777777" w:rsidR="0000691F" w:rsidRPr="00F93F19" w:rsidRDefault="0000691F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85A2E" w14:textId="77777777" w:rsidR="0000691F" w:rsidRPr="00F93F19" w:rsidRDefault="0000691F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8531B" w14:textId="77777777" w:rsidR="0000691F" w:rsidRPr="00F93F19" w:rsidRDefault="0000691F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8F5B7" w14:textId="77777777" w:rsidR="0000691F" w:rsidRPr="00F93F19" w:rsidRDefault="0000691F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7758D" w14:textId="77777777" w:rsidR="0000691F" w:rsidRPr="00F93F19" w:rsidRDefault="0000691F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00691F" w:rsidRPr="00F93F19" w14:paraId="742AA90A" w14:textId="77777777" w:rsidTr="00B44E0C">
        <w:trPr>
          <w:trHeight w:val="350"/>
        </w:trPr>
        <w:tc>
          <w:tcPr>
            <w:tcW w:w="7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64CCD" w14:textId="77777777" w:rsidR="0000691F" w:rsidRPr="00B15FB3" w:rsidRDefault="0000691F" w:rsidP="000E01B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  <w:r w:rsidRPr="00B15FB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>Goo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CFD4F" w14:textId="77777777" w:rsidR="0000691F" w:rsidRPr="00F93F19" w:rsidRDefault="0000691F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1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E9950" w14:textId="77777777" w:rsidR="0000691F" w:rsidRPr="00F93F19" w:rsidRDefault="0000691F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5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C7531" w14:textId="77777777" w:rsidR="0000691F" w:rsidRPr="00F93F19" w:rsidRDefault="0000691F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8BE8E" w14:textId="77777777" w:rsidR="0000691F" w:rsidRPr="00F93F19" w:rsidRDefault="0000691F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5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31AB1" w14:textId="77777777" w:rsidR="0000691F" w:rsidRPr="00F93F19" w:rsidRDefault="0000691F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5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3A842" w14:textId="77777777" w:rsidR="0000691F" w:rsidRPr="00F93F19" w:rsidRDefault="0000691F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51</w:t>
            </w:r>
          </w:p>
        </w:tc>
      </w:tr>
      <w:tr w:rsidR="0000691F" w:rsidRPr="00F93F19" w14:paraId="135352D0" w14:textId="77777777" w:rsidTr="00B44E0C">
        <w:trPr>
          <w:trHeight w:val="350"/>
        </w:trPr>
        <w:tc>
          <w:tcPr>
            <w:tcW w:w="7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3E643" w14:textId="77777777" w:rsidR="0000691F" w:rsidRPr="00B15FB3" w:rsidRDefault="0000691F" w:rsidP="000E01B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  <w:r w:rsidRPr="00B15FB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>Fair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5551B" w14:textId="77777777" w:rsidR="0000691F" w:rsidRPr="00F93F19" w:rsidRDefault="0000691F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3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ED28F" w14:textId="77777777" w:rsidR="0000691F" w:rsidRPr="00F93F19" w:rsidRDefault="0000691F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0AB6A" w14:textId="77777777" w:rsidR="0000691F" w:rsidRPr="00F93F19" w:rsidRDefault="0000691F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4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CD7D3" w14:textId="77777777" w:rsidR="0000691F" w:rsidRPr="00F93F19" w:rsidRDefault="0000691F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09D16" w14:textId="77777777" w:rsidR="0000691F" w:rsidRPr="00F93F19" w:rsidRDefault="0000691F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709E4" w14:textId="77777777" w:rsidR="0000691F" w:rsidRPr="00F93F19" w:rsidRDefault="0000691F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1</w:t>
            </w:r>
          </w:p>
        </w:tc>
      </w:tr>
      <w:tr w:rsidR="0000691F" w:rsidRPr="00F93F19" w14:paraId="145C913A" w14:textId="77777777" w:rsidTr="00B44E0C">
        <w:trPr>
          <w:trHeight w:val="350"/>
        </w:trPr>
        <w:tc>
          <w:tcPr>
            <w:tcW w:w="7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9CA716" w14:textId="77777777" w:rsidR="0000691F" w:rsidRPr="00B15FB3" w:rsidRDefault="0000691F" w:rsidP="000E01B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  <w:r w:rsidRPr="00B15FB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>Poor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C2F9AA" w14:textId="77777777" w:rsidR="0000691F" w:rsidRPr="00F93F19" w:rsidRDefault="0000691F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0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F0E692" w14:textId="77777777" w:rsidR="0000691F" w:rsidRPr="00F93F19" w:rsidRDefault="0000691F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0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CA3386" w14:textId="77777777" w:rsidR="0000691F" w:rsidRPr="00F93F19" w:rsidRDefault="0000691F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0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277644" w14:textId="77777777" w:rsidR="0000691F" w:rsidRPr="00F93F19" w:rsidRDefault="0000691F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0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F0FFB2" w14:textId="77777777" w:rsidR="0000691F" w:rsidRPr="00F93F19" w:rsidRDefault="0000691F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0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8E2635" w14:textId="77777777" w:rsidR="0000691F" w:rsidRPr="00F93F19" w:rsidRDefault="0000691F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0</w:t>
            </w:r>
          </w:p>
        </w:tc>
      </w:tr>
    </w:tbl>
    <w:p w14:paraId="67865737" w14:textId="69460410" w:rsidR="0087222B" w:rsidRPr="00F93F19" w:rsidRDefault="0087222B" w:rsidP="00B44E0C">
      <w:pPr>
        <w:widowControl/>
        <w:wordWrap/>
        <w:autoSpaceDE/>
        <w:autoSpaceDN/>
        <w:spacing w:after="160" w:line="259" w:lineRule="auto"/>
        <w:jc w:val="left"/>
        <w:rPr>
          <w:rFonts w:hint="eastAsia"/>
          <w:lang w:val="en-US"/>
        </w:rPr>
      </w:pPr>
      <w:bookmarkStart w:id="0" w:name="_GoBack"/>
      <w:bookmarkEnd w:id="0"/>
    </w:p>
    <w:sectPr w:rsidR="0087222B" w:rsidRPr="00F93F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BDE654D" w16cex:dateUtc="2025-11-28T06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73BFE084" w16cid:durableId="1BDE654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E66E28" w14:textId="77777777" w:rsidR="00871E90" w:rsidRDefault="00871E90" w:rsidP="00BF34D1">
      <w:r>
        <w:separator/>
      </w:r>
    </w:p>
  </w:endnote>
  <w:endnote w:type="continuationSeparator" w:id="0">
    <w:p w14:paraId="6167AA30" w14:textId="77777777" w:rsidR="00871E90" w:rsidRDefault="00871E90" w:rsidP="00BF34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anumMyeongjo">
    <w:altName w:val="맑은 고딕 Semilight"/>
    <w:charset w:val="81"/>
    <w:family w:val="auto"/>
    <w:pitch w:val="variable"/>
    <w:sig w:usb0="800002A7" w:usb1="09D7FCFB" w:usb2="00000010" w:usb3="00000000" w:csb0="002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0E8A9B" w14:textId="77777777" w:rsidR="00871E90" w:rsidRDefault="00871E90" w:rsidP="00BF34D1">
      <w:r>
        <w:separator/>
      </w:r>
    </w:p>
  </w:footnote>
  <w:footnote w:type="continuationSeparator" w:id="0">
    <w:p w14:paraId="16E29375" w14:textId="77777777" w:rsidR="00871E90" w:rsidRDefault="00871E90" w:rsidP="00BF34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cwNbc0MrUwATIsjJV0lIJTi4sz8/NACoxqAdtfNo0sAAAA"/>
  </w:docVars>
  <w:rsids>
    <w:rsidRoot w:val="0087222B"/>
    <w:rsid w:val="0000691F"/>
    <w:rsid w:val="00027563"/>
    <w:rsid w:val="00067589"/>
    <w:rsid w:val="000B0EC2"/>
    <w:rsid w:val="00117034"/>
    <w:rsid w:val="00164D51"/>
    <w:rsid w:val="00184942"/>
    <w:rsid w:val="00222B33"/>
    <w:rsid w:val="00296068"/>
    <w:rsid w:val="002A21FF"/>
    <w:rsid w:val="002E6C96"/>
    <w:rsid w:val="00301C79"/>
    <w:rsid w:val="00337FD7"/>
    <w:rsid w:val="00376E09"/>
    <w:rsid w:val="003E0EF0"/>
    <w:rsid w:val="004028E3"/>
    <w:rsid w:val="004177D3"/>
    <w:rsid w:val="00420806"/>
    <w:rsid w:val="004425BB"/>
    <w:rsid w:val="004627DA"/>
    <w:rsid w:val="004D1CDD"/>
    <w:rsid w:val="005B3BAB"/>
    <w:rsid w:val="006350F1"/>
    <w:rsid w:val="007242ED"/>
    <w:rsid w:val="007D5159"/>
    <w:rsid w:val="007E043E"/>
    <w:rsid w:val="008016E5"/>
    <w:rsid w:val="00823CA2"/>
    <w:rsid w:val="00871E90"/>
    <w:rsid w:val="0087222B"/>
    <w:rsid w:val="008B3BA2"/>
    <w:rsid w:val="008D44BD"/>
    <w:rsid w:val="008E44E1"/>
    <w:rsid w:val="00902DB4"/>
    <w:rsid w:val="0095427A"/>
    <w:rsid w:val="009D1B0E"/>
    <w:rsid w:val="009F6CD1"/>
    <w:rsid w:val="00A052C3"/>
    <w:rsid w:val="00A35DB4"/>
    <w:rsid w:val="00A87DE2"/>
    <w:rsid w:val="00A96609"/>
    <w:rsid w:val="00AB35A0"/>
    <w:rsid w:val="00AC6CF8"/>
    <w:rsid w:val="00AC7674"/>
    <w:rsid w:val="00AF2310"/>
    <w:rsid w:val="00B15FB3"/>
    <w:rsid w:val="00B25852"/>
    <w:rsid w:val="00B44E0C"/>
    <w:rsid w:val="00B873FD"/>
    <w:rsid w:val="00BA5A73"/>
    <w:rsid w:val="00BB1E73"/>
    <w:rsid w:val="00BD0679"/>
    <w:rsid w:val="00BF1047"/>
    <w:rsid w:val="00BF2ECE"/>
    <w:rsid w:val="00BF34D1"/>
    <w:rsid w:val="00C450C1"/>
    <w:rsid w:val="00C539FD"/>
    <w:rsid w:val="00C80BE4"/>
    <w:rsid w:val="00CA4E14"/>
    <w:rsid w:val="00D0754F"/>
    <w:rsid w:val="00D12933"/>
    <w:rsid w:val="00D71502"/>
    <w:rsid w:val="00E32E78"/>
    <w:rsid w:val="00E9209D"/>
    <w:rsid w:val="00EB7801"/>
    <w:rsid w:val="00EE0395"/>
    <w:rsid w:val="00F04BE3"/>
    <w:rsid w:val="00F93F19"/>
    <w:rsid w:val="00FE3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DBA210"/>
  <w15:chartTrackingRefBased/>
  <w15:docId w15:val="{386CD7DF-E4FB-423D-A2F8-2F66DF49E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222B"/>
    <w:pPr>
      <w:widowControl w:val="0"/>
      <w:wordWrap w:val="0"/>
      <w:autoSpaceDE w:val="0"/>
      <w:autoSpaceDN w:val="0"/>
      <w:spacing w:after="0" w:line="240" w:lineRule="auto"/>
      <w:jc w:val="both"/>
    </w:pPr>
    <w:rPr>
      <w:sz w:val="20"/>
      <w:szCs w:val="24"/>
      <w:lang w:val="en-GB" w:eastAsia="ko-KR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7222B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87222B"/>
    <w:rPr>
      <w:szCs w:val="20"/>
    </w:rPr>
  </w:style>
  <w:style w:type="character" w:customStyle="1" w:styleId="Char">
    <w:name w:val="메모 텍스트 Char"/>
    <w:basedOn w:val="a0"/>
    <w:link w:val="a4"/>
    <w:uiPriority w:val="99"/>
    <w:semiHidden/>
    <w:rsid w:val="0087222B"/>
    <w:rPr>
      <w:rFonts w:eastAsiaTheme="minorEastAsia"/>
      <w:sz w:val="20"/>
      <w:szCs w:val="20"/>
      <w:lang w:val="en-GB" w:eastAsia="ko-KR"/>
      <w14:ligatures w14:val="none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87222B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87222B"/>
    <w:rPr>
      <w:rFonts w:eastAsiaTheme="minorEastAsia"/>
      <w:b/>
      <w:bCs/>
      <w:sz w:val="20"/>
      <w:szCs w:val="20"/>
      <w:lang w:val="en-GB" w:eastAsia="ko-KR"/>
      <w14:ligatures w14:val="none"/>
    </w:rPr>
  </w:style>
  <w:style w:type="paragraph" w:styleId="a6">
    <w:name w:val="Balloon Text"/>
    <w:basedOn w:val="a"/>
    <w:link w:val="Char1"/>
    <w:uiPriority w:val="99"/>
    <w:semiHidden/>
    <w:unhideWhenUsed/>
    <w:rsid w:val="0087222B"/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87222B"/>
    <w:rPr>
      <w:rFonts w:ascii="Segoe UI" w:eastAsiaTheme="minorEastAsia" w:hAnsi="Segoe UI" w:cs="Segoe UI"/>
      <w:sz w:val="18"/>
      <w:szCs w:val="18"/>
      <w:lang w:val="en-GB" w:eastAsia="ko-KR"/>
      <w14:ligatures w14:val="none"/>
    </w:rPr>
  </w:style>
  <w:style w:type="paragraph" w:styleId="a7">
    <w:name w:val="header"/>
    <w:basedOn w:val="a"/>
    <w:link w:val="Char2"/>
    <w:uiPriority w:val="99"/>
    <w:unhideWhenUsed/>
    <w:rsid w:val="00BF34D1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BF34D1"/>
    <w:rPr>
      <w:sz w:val="20"/>
      <w:szCs w:val="24"/>
      <w:lang w:val="en-GB" w:eastAsia="ko-KR"/>
      <w14:ligatures w14:val="none"/>
    </w:rPr>
  </w:style>
  <w:style w:type="paragraph" w:styleId="a8">
    <w:name w:val="footer"/>
    <w:basedOn w:val="a"/>
    <w:link w:val="Char3"/>
    <w:uiPriority w:val="99"/>
    <w:unhideWhenUsed/>
    <w:rsid w:val="00BF34D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uiPriority w:val="99"/>
    <w:rsid w:val="00BF34D1"/>
    <w:rPr>
      <w:sz w:val="20"/>
      <w:szCs w:val="24"/>
      <w:lang w:val="en-GB" w:eastAsia="ko-KR"/>
      <w14:ligatures w14:val="none"/>
    </w:rPr>
  </w:style>
  <w:style w:type="paragraph" w:styleId="a9">
    <w:name w:val="Revision"/>
    <w:hidden/>
    <w:uiPriority w:val="99"/>
    <w:semiHidden/>
    <w:rsid w:val="00E9209D"/>
    <w:pPr>
      <w:spacing w:after="0" w:line="240" w:lineRule="auto"/>
    </w:pPr>
    <w:rPr>
      <w:sz w:val="20"/>
      <w:szCs w:val="24"/>
      <w:lang w:val="en-GB"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dmin</cp:lastModifiedBy>
  <cp:revision>4</cp:revision>
  <dcterms:created xsi:type="dcterms:W3CDTF">2026-05-04T22:24:00Z</dcterms:created>
  <dcterms:modified xsi:type="dcterms:W3CDTF">2026-05-04T22:26:00Z</dcterms:modified>
</cp:coreProperties>
</file>